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126D0" w14:textId="6B22E8ED" w:rsidR="0018109D" w:rsidRDefault="008E598F" w:rsidP="0018109D">
      <w:r w:rsidRPr="008E598F">
        <w:t xml:space="preserve">Additional </w:t>
      </w:r>
      <w:r w:rsidRPr="008E598F">
        <w:t>Table</w:t>
      </w:r>
      <w:r w:rsidR="0018109D">
        <w:t xml:space="preserve"> 1. Top ten diseas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36"/>
        <w:gridCol w:w="771"/>
        <w:gridCol w:w="2035"/>
        <w:gridCol w:w="771"/>
        <w:gridCol w:w="1962"/>
        <w:gridCol w:w="771"/>
        <w:gridCol w:w="2035"/>
        <w:gridCol w:w="771"/>
        <w:gridCol w:w="2035"/>
        <w:gridCol w:w="771"/>
      </w:tblGrid>
      <w:tr w:rsidR="0018109D" w:rsidRPr="00017516" w14:paraId="782209F9" w14:textId="77777777" w:rsidTr="00E3503E">
        <w:trPr>
          <w:trHeight w:val="395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BAB6B4" w14:textId="77777777" w:rsidR="0018109D" w:rsidRPr="00D51B1A" w:rsidRDefault="0018109D" w:rsidP="0018109D">
            <w:pPr>
              <w:widowControl/>
              <w:ind w:right="9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FFF99E" w14:textId="77777777" w:rsidR="0018109D" w:rsidRPr="00D51B1A" w:rsidRDefault="0018109D" w:rsidP="0018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1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1827A0" w14:textId="77777777" w:rsidR="0018109D" w:rsidRPr="00D51B1A" w:rsidRDefault="0018109D" w:rsidP="0018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2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B4D71B" w14:textId="77777777" w:rsidR="0018109D" w:rsidRPr="00D51B1A" w:rsidRDefault="0018109D" w:rsidP="0018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2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ACE033" w14:textId="77777777" w:rsidR="0018109D" w:rsidRPr="00D51B1A" w:rsidRDefault="0018109D" w:rsidP="001810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22</w:t>
            </w:r>
          </w:p>
        </w:tc>
      </w:tr>
      <w:tr w:rsidR="0018109D" w:rsidRPr="00017516" w14:paraId="3E1E9512" w14:textId="77777777" w:rsidTr="00E3503E">
        <w:trPr>
          <w:trHeight w:val="61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E582A1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126FE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39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D1A335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F064B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41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511D27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eonatal </w:t>
            </w:r>
            <w:proofErr w:type="spellStart"/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bilirubinaem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81397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3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74916C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piratory distress of newbor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BC8F4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45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5927FD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eonatal </w:t>
            </w:r>
            <w:proofErr w:type="spellStart"/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bilirubinaem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FC53D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49%</w:t>
            </w:r>
          </w:p>
        </w:tc>
      </w:tr>
      <w:tr w:rsidR="0018109D" w:rsidRPr="00017516" w14:paraId="32EF27CA" w14:textId="77777777" w:rsidTr="00E3503E">
        <w:trPr>
          <w:trHeight w:val="1249"/>
        </w:trPr>
        <w:tc>
          <w:tcPr>
            <w:tcW w:w="0" w:type="auto"/>
            <w:shd w:val="clear" w:color="auto" w:fill="auto"/>
            <w:vAlign w:val="center"/>
            <w:hideMark/>
          </w:tcPr>
          <w:p w14:paraId="36499A33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orders of newborn related to short gestation or low birth weight, not elsewhere classifi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D5505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6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A36706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eonatal </w:t>
            </w:r>
            <w:proofErr w:type="spellStart"/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bilirubinaem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43297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6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05836D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piratory distress of newbor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8FCBC2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8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889F54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eonatal </w:t>
            </w:r>
            <w:proofErr w:type="spellStart"/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bilirubinaem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5528CA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5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0AADF7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C0BBBE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69%</w:t>
            </w:r>
          </w:p>
        </w:tc>
      </w:tr>
      <w:tr w:rsidR="0018109D" w:rsidRPr="00017516" w14:paraId="464D64E2" w14:textId="77777777" w:rsidTr="00E3503E">
        <w:trPr>
          <w:trHeight w:val="676"/>
        </w:trPr>
        <w:tc>
          <w:tcPr>
            <w:tcW w:w="0" w:type="auto"/>
            <w:shd w:val="clear" w:color="auto" w:fill="auto"/>
            <w:vAlign w:val="center"/>
            <w:hideMark/>
          </w:tcPr>
          <w:p w14:paraId="1BD639F7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eonatal </w:t>
            </w:r>
            <w:proofErr w:type="spellStart"/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bilirubinaem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A7A72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1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B8265A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piratory distress of newbor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43AB6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3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6D472A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FD114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0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14B64C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A246C4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5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81C025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piratory distress of newbor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51758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36%</w:t>
            </w:r>
          </w:p>
        </w:tc>
      </w:tr>
      <w:tr w:rsidR="0018109D" w:rsidRPr="00017516" w14:paraId="7FA46395" w14:textId="77777777" w:rsidTr="00E3503E">
        <w:trPr>
          <w:trHeight w:val="1266"/>
        </w:trPr>
        <w:tc>
          <w:tcPr>
            <w:tcW w:w="0" w:type="auto"/>
            <w:shd w:val="clear" w:color="auto" w:fill="auto"/>
            <w:vAlign w:val="center"/>
            <w:hideMark/>
          </w:tcPr>
          <w:p w14:paraId="22240ABE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piratory distress of newbor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BCF04A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5B3BD8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orders of newborn related to short gestation or low birth weight, not elsewhere classifi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3BC11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9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228F8D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genital pneumon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E9D09E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F5004F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genital pneumon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19B868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C4423A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genital pneumon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D79BF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6%</w:t>
            </w:r>
          </w:p>
        </w:tc>
      </w:tr>
      <w:tr w:rsidR="0018109D" w:rsidRPr="00017516" w14:paraId="238F7517" w14:textId="77777777" w:rsidTr="00E3503E">
        <w:trPr>
          <w:trHeight w:val="822"/>
        </w:trPr>
        <w:tc>
          <w:tcPr>
            <w:tcW w:w="0" w:type="auto"/>
            <w:shd w:val="clear" w:color="auto" w:fill="auto"/>
            <w:vAlign w:val="center"/>
            <w:hideMark/>
          </w:tcPr>
          <w:p w14:paraId="608D4B1B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rth asphyx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72DF1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FA35F2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genital pneumon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F42BA7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3B7BFC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ections of the fetus or newborn, unspecifi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1055F9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BF3315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emolytic</w:t>
            </w:r>
            <w:proofErr w:type="spellEnd"/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isease of fetus or newbor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78FC2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F2EB3B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emolytic</w:t>
            </w:r>
            <w:proofErr w:type="spellEnd"/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isease of fetus or newbor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370389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0%</w:t>
            </w:r>
          </w:p>
        </w:tc>
      </w:tr>
      <w:tr w:rsidR="0018109D" w:rsidRPr="00017516" w14:paraId="1B1BEC48" w14:textId="77777777" w:rsidTr="00E3503E">
        <w:trPr>
          <w:trHeight w:val="1408"/>
        </w:trPr>
        <w:tc>
          <w:tcPr>
            <w:tcW w:w="0" w:type="auto"/>
            <w:shd w:val="clear" w:color="auto" w:fill="auto"/>
            <w:vAlign w:val="center"/>
            <w:hideMark/>
          </w:tcPr>
          <w:p w14:paraId="518BB06C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emolytic</w:t>
            </w:r>
            <w:proofErr w:type="spellEnd"/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isease of fetus or newbor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FBFA7E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C5BD1E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rth asphyx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F4FFCA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05C4B1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emolytic</w:t>
            </w:r>
            <w:proofErr w:type="spellEnd"/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isease of fetus or newbor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57B21D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58C719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ections of the fetus or newborn, unspecifi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DAC547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CEFB4D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orders of newborn related to short gestation or low birth weight, not elsewhere classifi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8B8FE5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1%</w:t>
            </w:r>
          </w:p>
        </w:tc>
      </w:tr>
      <w:tr w:rsidR="0018109D" w:rsidRPr="00017516" w14:paraId="71CA1794" w14:textId="77777777" w:rsidTr="00E3503E">
        <w:trPr>
          <w:trHeight w:val="1408"/>
        </w:trPr>
        <w:tc>
          <w:tcPr>
            <w:tcW w:w="0" w:type="auto"/>
            <w:shd w:val="clear" w:color="auto" w:fill="auto"/>
            <w:vAlign w:val="center"/>
            <w:hideMark/>
          </w:tcPr>
          <w:p w14:paraId="19444074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itory disorders of carbohydrate metabolism specific to fetus or newbor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961C1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D80B1E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emolytic</w:t>
            </w:r>
            <w:proofErr w:type="spellEnd"/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isease of fetus or newbor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2F6E37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A41889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itory disorders of carbohydrate metabolism specific to fetus or newbor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E1077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DA971F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orders of newborn related to short gestation or low birth weight, not elsewhere classifi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E45DB2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EB62E9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uctural developmental anomalies of the respiratory syste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3E5831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3%</w:t>
            </w:r>
          </w:p>
        </w:tc>
      </w:tr>
      <w:tr w:rsidR="0018109D" w:rsidRPr="00017516" w14:paraId="3440EBC6" w14:textId="77777777" w:rsidTr="00E3503E">
        <w:trPr>
          <w:trHeight w:val="966"/>
        </w:trPr>
        <w:tc>
          <w:tcPr>
            <w:tcW w:w="0" w:type="auto"/>
            <w:shd w:val="clear" w:color="auto" w:fill="auto"/>
            <w:vAlign w:val="center"/>
            <w:hideMark/>
          </w:tcPr>
          <w:p w14:paraId="70F7896A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isorders of the ret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FA310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FF8AE1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itory disorders of carbohydrate metabolism specific to fetus or newbor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FD36B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DEAF79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rth asphyx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FE9BB0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A76389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uctural developmental anomalies of the respiratory syste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26C3E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1F4876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orders of the ret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2BAAB6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9%</w:t>
            </w:r>
          </w:p>
        </w:tc>
      </w:tr>
      <w:tr w:rsidR="0018109D" w:rsidRPr="00017516" w14:paraId="4DCC7A8A" w14:textId="77777777" w:rsidTr="00E3503E">
        <w:trPr>
          <w:trHeight w:val="983"/>
        </w:trPr>
        <w:tc>
          <w:tcPr>
            <w:tcW w:w="0" w:type="auto"/>
            <w:shd w:val="clear" w:color="auto" w:fill="auto"/>
            <w:vAlign w:val="center"/>
            <w:hideMark/>
          </w:tcPr>
          <w:p w14:paraId="39A1D4BC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omiting in newbor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6B06EB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F517F2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uctural developmental anomalies of the respiratory syste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A4900D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374DB7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onic respiratory disease originating in the perinatal peri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D3D39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128215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psis of fetus or newbor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153952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44C286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ections of the fetus or newborn, unspecifi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E7704F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1%</w:t>
            </w:r>
          </w:p>
        </w:tc>
      </w:tr>
      <w:tr w:rsidR="0018109D" w:rsidRPr="00017516" w14:paraId="690F2A69" w14:textId="77777777" w:rsidTr="00E3503E">
        <w:trPr>
          <w:trHeight w:val="71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85D2EE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specified infections of the fetus or newbor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9C34A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C5A4A9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inical findings in the digestive syst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A9268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DF68CD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onatal aspiration syndrom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44778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F6913A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specified infections of the fetus or newbor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E0E40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E57F39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rth asphyxi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E7C9C" w14:textId="77777777" w:rsidR="0018109D" w:rsidRPr="00D51B1A" w:rsidRDefault="0018109D" w:rsidP="00E35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51B1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%</w:t>
            </w:r>
          </w:p>
        </w:tc>
      </w:tr>
    </w:tbl>
    <w:p w14:paraId="278F5CD6" w14:textId="77777777" w:rsidR="0083591A" w:rsidRDefault="0083591A"/>
    <w:sectPr w:rsidR="0083591A" w:rsidSect="0018109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A7C3DF" w14:textId="77777777" w:rsidR="00A43317" w:rsidRDefault="00A43317" w:rsidP="008E598F">
      <w:r>
        <w:separator/>
      </w:r>
    </w:p>
  </w:endnote>
  <w:endnote w:type="continuationSeparator" w:id="0">
    <w:p w14:paraId="02B4F7FB" w14:textId="77777777" w:rsidR="00A43317" w:rsidRDefault="00A43317" w:rsidP="008E59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EB83F7" w14:textId="77777777" w:rsidR="00A43317" w:rsidRDefault="00A43317" w:rsidP="008E598F">
      <w:r>
        <w:separator/>
      </w:r>
    </w:p>
  </w:footnote>
  <w:footnote w:type="continuationSeparator" w:id="0">
    <w:p w14:paraId="7BC2F5CD" w14:textId="77777777" w:rsidR="00A43317" w:rsidRDefault="00A43317" w:rsidP="008E59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09D"/>
    <w:rsid w:val="0018109D"/>
    <w:rsid w:val="0083591A"/>
    <w:rsid w:val="008E598F"/>
    <w:rsid w:val="00A43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9BA5CA"/>
  <w15:chartTrackingRefBased/>
  <w15:docId w15:val="{448AF584-DE66-405B-921B-47ACD4509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10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598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59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59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59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0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</dc:creator>
  <cp:keywords/>
  <dc:description/>
  <cp:lastModifiedBy>斯奇 胡</cp:lastModifiedBy>
  <cp:revision>2</cp:revision>
  <dcterms:created xsi:type="dcterms:W3CDTF">2023-04-04T12:52:00Z</dcterms:created>
  <dcterms:modified xsi:type="dcterms:W3CDTF">2023-11-07T13:19:00Z</dcterms:modified>
</cp:coreProperties>
</file>